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06D63E" w14:textId="77777777" w:rsidR="003B3E1A" w:rsidRPr="004A5C88" w:rsidRDefault="007458B5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eading=h.2et92p0" w:colFirst="0" w:colLast="0"/>
      <w:bookmarkEnd w:id="0"/>
      <w:r w:rsidRPr="004A5C88">
        <w:rPr>
          <w:rFonts w:ascii="Times New Roman" w:eastAsia="Times New Roman" w:hAnsi="Times New Roman" w:cs="Times New Roman"/>
          <w:b/>
          <w:sz w:val="24"/>
          <w:szCs w:val="24"/>
        </w:rPr>
        <w:t>Supplementary Table 1</w:t>
      </w:r>
    </w:p>
    <w:p w14:paraId="2A55BB07" w14:textId="77777777" w:rsidR="003B3E1A" w:rsidRDefault="007458B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Gestational success and </w:t>
      </w:r>
      <w:r w:rsidR="004A5C88">
        <w:rPr>
          <w:rFonts w:ascii="Times New Roman" w:eastAsia="Times New Roman" w:hAnsi="Times New Roman" w:cs="Times New Roman"/>
          <w:sz w:val="24"/>
          <w:szCs w:val="24"/>
        </w:rPr>
        <w:t>levothyroxin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f HLA-risk Group</w:t>
      </w:r>
    </w:p>
    <w:tbl>
      <w:tblPr>
        <w:tblStyle w:val="ac"/>
        <w:tblW w:w="6524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12"/>
        <w:gridCol w:w="2181"/>
        <w:gridCol w:w="2131"/>
      </w:tblGrid>
      <w:tr w:rsidR="003B3E1A" w14:paraId="58CBDAE6" w14:textId="77777777">
        <w:trPr>
          <w:trHeight w:val="300"/>
        </w:trPr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4BF5B" w14:textId="77777777" w:rsidR="003B3E1A" w:rsidRDefault="003B3E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5DC84D" w14:textId="77777777" w:rsidR="003B3E1A" w:rsidRDefault="0074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vothyroxin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9D4F6" w14:textId="77777777" w:rsidR="003B3E1A" w:rsidRDefault="0074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ithout Levothyroxine</w:t>
            </w:r>
          </w:p>
        </w:tc>
      </w:tr>
      <w:tr w:rsidR="003B3E1A" w14:paraId="0A76F576" w14:textId="77777777">
        <w:trPr>
          <w:trHeight w:val="300"/>
        </w:trPr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99B60" w14:textId="77777777" w:rsidR="003B3E1A" w:rsidRDefault="007458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. (n=121)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A61FA" w14:textId="77777777" w:rsidR="003B3E1A" w:rsidRDefault="0074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DA530" w14:textId="77777777" w:rsidR="003B3E1A" w:rsidRDefault="0074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3B3E1A" w14:paraId="042C4717" w14:textId="77777777">
        <w:trPr>
          <w:trHeight w:val="300"/>
        </w:trPr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36D3D" w14:textId="77777777" w:rsidR="003B3E1A" w:rsidRDefault="007458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stational success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726792" w14:textId="63542B7D" w:rsidR="003B3E1A" w:rsidRPr="00FA01BB" w:rsidRDefault="0074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01BB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  <w:r w:rsidR="000B4D90" w:rsidRPr="00FA01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0.58</w:t>
            </w:r>
            <w:proofErr w:type="gramStart"/>
            <w:r w:rsidR="000B4D90" w:rsidRPr="00FA01BB">
              <w:rPr>
                <w:rFonts w:ascii="Times New Roman" w:eastAsia="Times New Roman" w:hAnsi="Times New Roman" w:cs="Times New Roman"/>
                <w:sz w:val="24"/>
                <w:szCs w:val="24"/>
              </w:rPr>
              <w:t>%)*</w:t>
            </w:r>
            <w:proofErr w:type="gramEnd"/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C1E8A" w14:textId="6FADBCFD" w:rsidR="003B3E1A" w:rsidRPr="00FA01BB" w:rsidRDefault="0074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01BB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  <w:r w:rsidR="000B4D90" w:rsidRPr="00FA01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5.62%)</w:t>
            </w:r>
          </w:p>
        </w:tc>
      </w:tr>
      <w:tr w:rsidR="003B3E1A" w14:paraId="0C64A57A" w14:textId="77777777">
        <w:trPr>
          <w:trHeight w:val="300"/>
        </w:trPr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FDE40" w14:textId="77777777" w:rsidR="003B3E1A" w:rsidRDefault="007458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Unsuccessful 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EE0D20" w14:textId="7E3D670C" w:rsidR="003B3E1A" w:rsidRPr="00FA01BB" w:rsidRDefault="0074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01BB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  <w:r w:rsidR="000B4D90" w:rsidRPr="00FA01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5.70%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7A503A" w14:textId="1C1981EB" w:rsidR="003B3E1A" w:rsidRPr="00FA01BB" w:rsidRDefault="0074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01BB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  <w:r w:rsidR="000B4D90" w:rsidRPr="00FA01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8.10%)</w:t>
            </w:r>
          </w:p>
        </w:tc>
      </w:tr>
    </w:tbl>
    <w:p w14:paraId="0C2CFC16" w14:textId="77777777" w:rsidR="003B3E1A" w:rsidRDefault="007458B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hi-square test value (X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2)=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4.1281, *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P=0.042</w:t>
      </w:r>
      <w:sdt>
        <w:sdtPr>
          <w:tag w:val="goog_rdk_4"/>
          <w:id w:val="1142702087"/>
        </w:sdtPr>
        <w:sdtContent>
          <w:r>
            <w:rPr>
              <w:rFonts w:ascii="Gungsuh" w:eastAsia="Gungsuh" w:hAnsi="Gungsuh" w:cs="Gungsuh"/>
              <w:sz w:val="24"/>
              <w:szCs w:val="24"/>
            </w:rPr>
            <w:t xml:space="preserve"> (p≤0.05 was considered a statistically significant value).</w:t>
          </w:r>
        </w:sdtContent>
      </w:sdt>
    </w:p>
    <w:p w14:paraId="34CF8566" w14:textId="77777777" w:rsidR="003B3E1A" w:rsidRDefault="003B3E1A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3B3E1A" w:rsidSect="00AA736E">
      <w:pgSz w:w="11906" w:h="16838"/>
      <w:pgMar w:top="1417" w:right="1701" w:bottom="1417" w:left="1701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altName w:val="Constantia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3E1A"/>
    <w:rsid w:val="000B4D90"/>
    <w:rsid w:val="001E1689"/>
    <w:rsid w:val="00221176"/>
    <w:rsid w:val="002322F2"/>
    <w:rsid w:val="002A0847"/>
    <w:rsid w:val="002F639F"/>
    <w:rsid w:val="00373A8E"/>
    <w:rsid w:val="0037716E"/>
    <w:rsid w:val="003B3E1A"/>
    <w:rsid w:val="0041523E"/>
    <w:rsid w:val="004A5C88"/>
    <w:rsid w:val="007458B5"/>
    <w:rsid w:val="00913BFA"/>
    <w:rsid w:val="009E496B"/>
    <w:rsid w:val="009F00D9"/>
    <w:rsid w:val="00A54659"/>
    <w:rsid w:val="00AA736E"/>
    <w:rsid w:val="00BE35BF"/>
    <w:rsid w:val="00C03083"/>
    <w:rsid w:val="00C55169"/>
    <w:rsid w:val="00D0710D"/>
    <w:rsid w:val="00E0218F"/>
    <w:rsid w:val="00E976E3"/>
    <w:rsid w:val="00EB262B"/>
    <w:rsid w:val="00FA0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35486"/>
  <w15:docId w15:val="{0C5FE071-91C6-4C62-A072-BB9A9386E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E79" w:themeColor="accent1" w:themeShade="80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6">
    <w:name w:val="Table Normal6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HTMLPreformatted">
    <w:name w:val="HTML Preformatt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hAnsi="SimSun" w:hint="eastAsia"/>
      <w:sz w:val="24"/>
      <w:szCs w:val="24"/>
      <w:lang w:val="en-US" w:eastAsia="zh-CN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TableGrid">
    <w:name w:val="Table Grid"/>
    <w:basedOn w:val="TableNormal10"/>
    <w:uiPriority w:val="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0">
    <w:name w:val="Table Normal1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Default">
    <w:name w:val="Default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author">
    <w:name w:val="author"/>
    <w:basedOn w:val="DefaultParagraphFont"/>
  </w:style>
  <w:style w:type="character" w:customStyle="1" w:styleId="articletitle">
    <w:name w:val="articletitle"/>
    <w:basedOn w:val="DefaultParagraphFont"/>
  </w:style>
  <w:style w:type="character" w:customStyle="1" w:styleId="pubyear">
    <w:name w:val="pubyear"/>
    <w:basedOn w:val="DefaultParagraphFont"/>
  </w:style>
  <w:style w:type="character" w:customStyle="1" w:styleId="vol">
    <w:name w:val="vol"/>
    <w:basedOn w:val="DefaultParagraphFont"/>
  </w:style>
  <w:style w:type="character" w:customStyle="1" w:styleId="pagefirst">
    <w:name w:val="pagefirst"/>
    <w:basedOn w:val="DefaultParagraphFont"/>
  </w:style>
  <w:style w:type="character" w:customStyle="1" w:styleId="pagelast">
    <w:name w:val="pagelast"/>
    <w:basedOn w:val="DefaultParagraphFont"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E79" w:themeColor="accent1" w:themeShade="80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customStyle="1" w:styleId="Revision1">
    <w:name w:val="Revision1"/>
    <w:hidden/>
    <w:uiPriority w:val="99"/>
    <w:semiHidden/>
  </w:style>
  <w:style w:type="table" w:customStyle="1" w:styleId="Style50">
    <w:name w:val="_Style 50"/>
    <w:basedOn w:val="TableNormal100"/>
    <w:tblPr>
      <w:tblCellMar>
        <w:left w:w="108" w:type="dxa"/>
        <w:right w:w="108" w:type="dxa"/>
      </w:tblCellMar>
    </w:tblPr>
  </w:style>
  <w:style w:type="table" w:customStyle="1" w:styleId="Style51">
    <w:name w:val="_Style 51"/>
    <w:basedOn w:val="TableNormal100"/>
    <w:tblPr>
      <w:tblCellMar>
        <w:left w:w="108" w:type="dxa"/>
        <w:right w:w="108" w:type="dxa"/>
      </w:tblCellMar>
    </w:tblPr>
  </w:style>
  <w:style w:type="table" w:customStyle="1" w:styleId="Style53">
    <w:name w:val="_Style 53"/>
    <w:basedOn w:val="TableNormal10"/>
    <w:tblPr>
      <w:tblCellMar>
        <w:left w:w="108" w:type="dxa"/>
        <w:right w:w="108" w:type="dxa"/>
      </w:tblCellMar>
    </w:tblPr>
  </w:style>
  <w:style w:type="table" w:customStyle="1" w:styleId="Style54">
    <w:name w:val="_Style 54"/>
    <w:basedOn w:val="TableNormal10"/>
    <w:tblPr>
      <w:tblCellMar>
        <w:left w:w="108" w:type="dxa"/>
        <w:right w:w="108" w:type="dxa"/>
      </w:tblCellMar>
    </w:tblPr>
  </w:style>
  <w:style w:type="table" w:customStyle="1" w:styleId="Style56">
    <w:name w:val="_Style 56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57">
    <w:name w:val="_Style 57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11299F"/>
  </w:style>
  <w:style w:type="character" w:styleId="Emphasis">
    <w:name w:val="Emphasis"/>
    <w:basedOn w:val="DefaultParagraphFont"/>
    <w:uiPriority w:val="20"/>
    <w:qFormat/>
    <w:rsid w:val="00907917"/>
    <w:rPr>
      <w:i/>
      <w:iCs/>
    </w:rPr>
  </w:style>
  <w:style w:type="table" w:customStyle="1" w:styleId="a">
    <w:basedOn w:val="TableNormal6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6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6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6"/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F292F"/>
  </w:style>
  <w:style w:type="table" w:customStyle="1" w:styleId="a3">
    <w:basedOn w:val="TableNormal5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5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3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3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3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a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b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c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a/8MN5DZUnN3FIC0YvRO6cM8ZiA==">CgMxLjAaJQoBMBIgCh4IB0IaCg9UaW1lcyBOZXcgUm9tYW4SB0d1bmdzdWgaJQoBMRIgCh4IB0IaCg9UaW1lcyBOZXcgUm9tYW4SB0d1bmdzdWgaJQoBMhIgCh4IB0IaCg9UaW1lcyBOZXcgUm9tYW4SB0d1bmdzdWgaJQoBMxIgCh4IB0IaCg9UaW1lcyBOZXcgUm9tYW4SB0d1bmdzdWgaJQoBNBIgCh4IB0IaCg9UaW1lcyBOZXcgUm9tYW4SB0d1bmdzdWgyCWguMzBqMHpsbDIJaC4zem55c2g3Mg5oLnk5Y2JsZXFqaDJrZTIOaC52dmZnNnp1Z2xqZnoyCWguMWZvYjl0ZTIOaC5pYWd6b2NtaThzdmUyCWguMmV0OTJwMDgAciExM0pTcG40ZjYzTFQtTm1SYmdVYVRNR2F5ZERFS0NyTj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sejeria de Sanidad</dc:creator>
  <cp:lastModifiedBy>Amy O'Neill</cp:lastModifiedBy>
  <cp:revision>12</cp:revision>
  <dcterms:created xsi:type="dcterms:W3CDTF">2024-09-03T09:53:00Z</dcterms:created>
  <dcterms:modified xsi:type="dcterms:W3CDTF">2024-10-17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3082-11.2.0.11537</vt:lpwstr>
  </property>
  <property fmtid="{D5CDD505-2E9C-101B-9397-08002B2CF9AE}" pid="3" name="ICV">
    <vt:lpwstr>21004ADFA0D44AAF9A85BBC8705B0B35</vt:lpwstr>
  </property>
</Properties>
</file>